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B27" w:rsidRDefault="00FB1B27" w:rsidP="00CA2BD5">
      <w:pPr>
        <w:spacing w:after="0" w:line="360" w:lineRule="auto"/>
        <w:jc w:val="both"/>
      </w:pPr>
      <w:bookmarkStart w:id="0" w:name="_GoBack"/>
      <w:bookmarkEnd w:id="0"/>
      <w:r w:rsidRPr="00FB1B27">
        <w:rPr>
          <w:noProof/>
        </w:rPr>
        <w:drawing>
          <wp:inline distT="0" distB="0" distL="0" distR="0">
            <wp:extent cx="5943600" cy="39128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2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C38" w:rsidRDefault="00211C38" w:rsidP="00CA2BD5">
      <w:pPr>
        <w:spacing w:after="0" w:line="360" w:lineRule="auto"/>
        <w:jc w:val="both"/>
      </w:pPr>
      <w:r>
        <w:t xml:space="preserve">Additional file S13: Forest plot of the prevalence of </w:t>
      </w:r>
      <w:r w:rsidRPr="002F6015">
        <w:rPr>
          <w:i/>
        </w:rPr>
        <w:t>S. aureus</w:t>
      </w:r>
      <w:r>
        <w:t xml:space="preserve"> resistance to </w:t>
      </w:r>
      <w:proofErr w:type="spellStart"/>
      <w:r>
        <w:t>amikacin</w:t>
      </w:r>
      <w:proofErr w:type="spellEnd"/>
    </w:p>
    <w:p w:rsidR="007C6A41" w:rsidRPr="00CA2BD5" w:rsidRDefault="00FB1B27" w:rsidP="00CA2BD5">
      <w:pPr>
        <w:tabs>
          <w:tab w:val="left" w:pos="2730"/>
        </w:tabs>
      </w:pPr>
    </w:p>
    <w:sectPr w:rsidR="007C6A41" w:rsidRPr="00CA2BD5" w:rsidSect="00712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CA2BD5"/>
    <w:rsid w:val="00211C38"/>
    <w:rsid w:val="00255950"/>
    <w:rsid w:val="00712BCC"/>
    <w:rsid w:val="00C86D58"/>
    <w:rsid w:val="00CA2BD5"/>
    <w:rsid w:val="00EB094B"/>
    <w:rsid w:val="00FB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3C0E7B-1BC9-4481-A8FF-58DCF55C7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C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3T18:20:00Z</dcterms:created>
  <dcterms:modified xsi:type="dcterms:W3CDTF">2017-08-18T11:32:00Z</dcterms:modified>
</cp:coreProperties>
</file>